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7"/>
        <w:gridCol w:w="1308"/>
        <w:gridCol w:w="1308"/>
        <w:gridCol w:w="1232"/>
        <w:gridCol w:w="1433"/>
        <w:gridCol w:w="1308"/>
        <w:gridCol w:w="1128"/>
        <w:gridCol w:w="1221"/>
        <w:gridCol w:w="43"/>
      </w:tblGrid>
      <w:tr w:rsidR="00BD7A3B" w:rsidRPr="006B698C" w14:paraId="3370B5FC" w14:textId="531F031C" w:rsidTr="00ED6E35">
        <w:trPr>
          <w:gridAfter w:val="1"/>
          <w:wAfter w:w="43" w:type="dxa"/>
        </w:trPr>
        <w:tc>
          <w:tcPr>
            <w:tcW w:w="10245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728DA" w14:textId="0DCCE106" w:rsidR="00BD7A3B" w:rsidRPr="006B698C" w:rsidRDefault="00BD7A3B" w:rsidP="00BD7A3B">
            <w:pPr>
              <w:spacing w:line="480" w:lineRule="auto"/>
              <w:ind w:hanging="90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6B69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2.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Summary table of </w:t>
            </w:r>
            <w:r>
              <w:rPr>
                <w:rFonts w:ascii="Arial" w:hAnsi="Arial" w:cs="Arial"/>
                <w:sz w:val="22"/>
                <w:szCs w:val="22"/>
              </w:rPr>
              <w:t>Schu S4</w:t>
            </w:r>
            <w:r w:rsidRPr="006B698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WT and mutant strain growth in described infection models</w:t>
            </w:r>
          </w:p>
        </w:tc>
      </w:tr>
      <w:tr w:rsidR="00BD7A3B" w:rsidRPr="006B698C" w14:paraId="56FDE9D7" w14:textId="5E7731AC" w:rsidTr="00ED6E35"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245E3" w14:textId="77777777" w:rsidR="00BD7A3B" w:rsidRPr="006B698C" w:rsidRDefault="00BD7A3B" w:rsidP="00BD7A3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FD7EE" w14:textId="77777777" w:rsidR="00BD7A3B" w:rsidRPr="006B698C" w:rsidRDefault="00BD7A3B" w:rsidP="00BD7A3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B7D5B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 +</w:t>
            </w:r>
          </w:p>
          <w:p w14:paraId="0714F93C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se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A18DC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 +</w:t>
            </w:r>
          </w:p>
          <w:p w14:paraId="7A88943F" w14:textId="1A22F58C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tamate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C3D67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CDM +</w:t>
            </w:r>
          </w:p>
          <w:p w14:paraId="3EBC96D3" w14:textId="6EFCB0C5" w:rsidR="00BD7A3B" w:rsidRPr="006B698C" w:rsidRDefault="00BD7A3B" w:rsidP="00ED6E35">
            <w:pPr>
              <w:ind w:left="-11" w:firstLine="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ED6E35">
              <w:rPr>
                <w:rFonts w:ascii="Arial" w:hAnsi="Arial" w:cs="Arial"/>
                <w:sz w:val="22"/>
                <w:szCs w:val="22"/>
              </w:rPr>
              <w:t>lycerol-3P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2E089" w14:textId="77777777" w:rsidR="00BD7A3B" w:rsidRPr="006B698C" w:rsidRDefault="00BD7A3B" w:rsidP="00BD7A3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BMDM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CD756" w14:textId="77777777" w:rsidR="00BD7A3B" w:rsidRPr="006B698C" w:rsidRDefault="00BD7A3B" w:rsidP="00BD7A3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J774A.1</w:t>
            </w:r>
          </w:p>
        </w:tc>
        <w:tc>
          <w:tcPr>
            <w:tcW w:w="12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B984B4" w14:textId="3397617D" w:rsidR="00BD7A3B" w:rsidRPr="006B698C" w:rsidRDefault="00BD7A3B" w:rsidP="00BD7A3B">
            <w:pPr>
              <w:spacing w:line="480" w:lineRule="auto"/>
              <w:ind w:left="134" w:hanging="284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57BL6/J</w:t>
            </w:r>
          </w:p>
        </w:tc>
      </w:tr>
      <w:tr w:rsidR="00BD7A3B" w:rsidRPr="006B698C" w14:paraId="7895899B" w14:textId="7124B279" w:rsidTr="00ED6E35"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0B0A6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5BE73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81C10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98D4B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E5D47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D16FA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758C7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6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DFB7EE" w14:textId="149B1BF1" w:rsidR="00BD7A3B" w:rsidRPr="006B698C" w:rsidRDefault="00BD7A3B" w:rsidP="009B781F">
            <w:pPr>
              <w:ind w:left="-46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++</w:t>
            </w:r>
          </w:p>
        </w:tc>
      </w:tr>
      <w:tr w:rsidR="00BD7A3B" w:rsidRPr="006B698C" w14:paraId="0402C940" w14:textId="4C9FF58F" w:rsidTr="00ED6E35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CEBCF" w14:textId="6A98B21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fk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F1847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3187C" w14:textId="51B64775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F2BD4" w14:textId="2EADB2CF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15B99" w14:textId="1A2A29E1" w:rsidR="00BD7A3B" w:rsidRPr="008B1416" w:rsidRDefault="008B1416" w:rsidP="00BD7A3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/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3F8E4" w14:textId="721AD931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0037E" w14:textId="0B0B0EA9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C4F75" w14:textId="5AF8C49A" w:rsidR="00BD7A3B" w:rsidRPr="006B698C" w:rsidRDefault="00BD7A3B" w:rsidP="009B781F">
            <w:pPr>
              <w:tabs>
                <w:tab w:val="center" w:pos="404"/>
              </w:tabs>
              <w:ind w:left="404" w:hanging="45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  <w:t>++</w:t>
            </w:r>
          </w:p>
        </w:tc>
      </w:tr>
      <w:tr w:rsidR="00BD7A3B" w:rsidRPr="006B698C" w14:paraId="35ABA402" w14:textId="1AA1138C" w:rsidTr="00ED6E35"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F52DF" w14:textId="18B7D544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lpX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B1ECF" w14:textId="4E312403" w:rsidR="00BD7A3B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9D751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642D3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E70FE" w14:textId="5E955D53" w:rsidR="00BD7A3B" w:rsidRPr="008B1416" w:rsidRDefault="008B1416" w:rsidP="00BD7A3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B1416">
              <w:rPr>
                <w:rFonts w:ascii="Arial" w:hAnsi="Arial" w:cs="Arial"/>
                <w:i/>
                <w:sz w:val="22"/>
                <w:szCs w:val="22"/>
              </w:rPr>
              <w:t>n/a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1A008" w14:textId="20D049E5" w:rsidR="00BD7A3B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531FD" w14:textId="785D9E7A" w:rsidR="00BD7A3B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right w:val="nil"/>
            </w:tcBorders>
          </w:tcPr>
          <w:p w14:paraId="3077A5BF" w14:textId="3A95A6BB" w:rsidR="00BD7A3B" w:rsidRPr="006B698C" w:rsidRDefault="008B1416" w:rsidP="009B781F">
            <w:pPr>
              <w:ind w:firstLine="31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B1416" w:rsidRPr="006B698C" w14:paraId="76B73D8F" w14:textId="77777777" w:rsidTr="00ED6E35"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84EEBA" w14:textId="48CEE12B" w:rsidR="008B1416" w:rsidRPr="006B698C" w:rsidRDefault="008B1416" w:rsidP="00BD7A3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ck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73E79" w14:textId="43A10982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B466D3" w14:textId="13F6A6BB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D96F57" w14:textId="786719FD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912969" w14:textId="265CF8BF" w:rsidR="008B1416" w:rsidRPr="008B1416" w:rsidRDefault="008B1416" w:rsidP="00BD7A3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/a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EE5B97" w14:textId="57BF7859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C7D68" w14:textId="6778DAAD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right w:val="nil"/>
            </w:tcBorders>
          </w:tcPr>
          <w:p w14:paraId="26A3D88C" w14:textId="226A11B7" w:rsidR="008B1416" w:rsidRPr="006B698C" w:rsidRDefault="008B1416" w:rsidP="009B781F">
            <w:pPr>
              <w:ind w:firstLine="31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B1416" w:rsidRPr="006B698C" w14:paraId="3F8ADB1C" w14:textId="77777777" w:rsidTr="00ED6E35"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3F2F9F" w14:textId="346A2A29" w:rsidR="008B1416" w:rsidRPr="006B698C" w:rsidRDefault="008B1416" w:rsidP="00BD7A3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dK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2AA20" w14:textId="67E02C6D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54C6B" w14:textId="1E154105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16096" w14:textId="306C141D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351C8" w14:textId="3D4C7853" w:rsidR="008B1416" w:rsidRPr="008B1416" w:rsidRDefault="008B1416" w:rsidP="00BD7A3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/a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E51FBA" w14:textId="39B0CF2F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FEF3A5" w14:textId="4F091F68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right w:val="nil"/>
            </w:tcBorders>
          </w:tcPr>
          <w:p w14:paraId="57D5C8F2" w14:textId="2C06B0C0" w:rsidR="008B1416" w:rsidRPr="006B698C" w:rsidRDefault="008B1416" w:rsidP="009B781F">
            <w:pPr>
              <w:ind w:firstLine="31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</w:tr>
      <w:tr w:rsidR="008B1416" w:rsidRPr="006B698C" w14:paraId="76F478B6" w14:textId="77777777" w:rsidTr="00ED6E35"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63F68" w14:textId="3A398C27" w:rsidR="008B1416" w:rsidRPr="006B698C" w:rsidRDefault="008B1416" w:rsidP="00BD7A3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dh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6B69ED" w14:textId="4CC289D0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B675D" w14:textId="5E2DBBA4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93274" w14:textId="1B845C92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1538C" w14:textId="3FE00649" w:rsidR="008B1416" w:rsidRPr="008B1416" w:rsidRDefault="008B1416" w:rsidP="00BD7A3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/a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8EFFAB" w14:textId="105DEFAC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32CD8" w14:textId="7EC04218" w:rsidR="008B1416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right w:val="nil"/>
            </w:tcBorders>
          </w:tcPr>
          <w:p w14:paraId="3E0C3FB3" w14:textId="5A05F3BE" w:rsidR="008B1416" w:rsidRPr="006B698C" w:rsidRDefault="00C005D6" w:rsidP="009B781F">
            <w:pPr>
              <w:ind w:firstLine="31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D7A3B" w:rsidRPr="006B698C" w14:paraId="79157F37" w14:textId="791E5997" w:rsidTr="00ED6E35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FA630" w14:textId="153CC462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B698C">
              <w:rPr>
                <w:rFonts w:ascii="Arial" w:hAnsi="Arial" w:cs="Arial"/>
                <w:i/>
                <w:iCs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lpK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74187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99377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AF148" w14:textId="249A5EE0" w:rsidR="00BD7A3B" w:rsidRPr="008B1416" w:rsidRDefault="008B1416" w:rsidP="00BD7A3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/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721B5" w14:textId="4BDED63E" w:rsidR="00BD7A3B" w:rsidRPr="006B698C" w:rsidRDefault="00ED6E35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512B2" w14:textId="3CFBB8A4" w:rsidR="00BD7A3B" w:rsidRPr="006B698C" w:rsidRDefault="008B1416" w:rsidP="00BD7A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AE665" w14:textId="77777777" w:rsidR="00BD7A3B" w:rsidRPr="006B698C" w:rsidRDefault="00BD7A3B" w:rsidP="00BD7A3B">
            <w:pPr>
              <w:rPr>
                <w:rFonts w:ascii="Arial" w:hAnsi="Arial" w:cs="Arial"/>
                <w:sz w:val="22"/>
                <w:szCs w:val="22"/>
              </w:rPr>
            </w:pPr>
            <w:r w:rsidRPr="006B698C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FE174" w14:textId="1FE7529B" w:rsidR="00BD7A3B" w:rsidRPr="006B698C" w:rsidRDefault="008B1416" w:rsidP="009B781F">
            <w:pPr>
              <w:ind w:firstLine="31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48BE489B" w14:textId="77777777" w:rsidR="00F22F9E" w:rsidRDefault="00F22F9E" w:rsidP="00F22F9E">
      <w:pPr>
        <w:spacing w:line="480" w:lineRule="auto"/>
        <w:rPr>
          <w:rFonts w:ascii="Arial" w:hAnsi="Arial" w:cs="Arial"/>
          <w:sz w:val="22"/>
          <w:szCs w:val="22"/>
        </w:rPr>
      </w:pPr>
    </w:p>
    <w:p w14:paraId="46F4443D" w14:textId="77777777" w:rsidR="00FD421C" w:rsidRDefault="00FD421C"/>
    <w:sectPr w:rsidR="00FD421C" w:rsidSect="00F80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9E"/>
    <w:rsid w:val="0004388A"/>
    <w:rsid w:val="005E36A5"/>
    <w:rsid w:val="008B1416"/>
    <w:rsid w:val="009B781F"/>
    <w:rsid w:val="00B44BF5"/>
    <w:rsid w:val="00BD7A3B"/>
    <w:rsid w:val="00C005D6"/>
    <w:rsid w:val="00ED6E35"/>
    <w:rsid w:val="00F22F9E"/>
    <w:rsid w:val="00F80493"/>
    <w:rsid w:val="00FD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0E80E8"/>
  <w14:defaultImageDpi w14:val="300"/>
  <w15:docId w15:val="{E7883DD8-39B2-4512-A587-77C3B48C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F9E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dlinski</dc:creator>
  <cp:keywords/>
  <dc:description/>
  <cp:lastModifiedBy>Kawula, Tom</cp:lastModifiedBy>
  <cp:revision>2</cp:revision>
  <dcterms:created xsi:type="dcterms:W3CDTF">2018-09-17T23:00:00Z</dcterms:created>
  <dcterms:modified xsi:type="dcterms:W3CDTF">2018-09-17T23:00:00Z</dcterms:modified>
</cp:coreProperties>
</file>